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23489" w14:textId="77777777" w:rsidR="00354F41" w:rsidRPr="00F4598A" w:rsidRDefault="00354F41" w:rsidP="00BA272B">
      <w:pPr>
        <w:contextualSpacing/>
        <w:jc w:val="center"/>
        <w:rPr>
          <w:rFonts w:cstheme="minorHAnsi"/>
          <w:b/>
          <w:bCs/>
        </w:rPr>
      </w:pPr>
      <w:r w:rsidRPr="00F4598A">
        <w:rPr>
          <w:rFonts w:cstheme="minorHAnsi"/>
          <w:b/>
          <w:bCs/>
        </w:rPr>
        <w:t>Participant Interview Protocol</w:t>
      </w:r>
    </w:p>
    <w:p w14:paraId="490EF3B5" w14:textId="77777777" w:rsidR="00354F41" w:rsidRPr="00F4598A" w:rsidRDefault="00354F41" w:rsidP="00BA272B">
      <w:pPr>
        <w:contextualSpacing/>
        <w:rPr>
          <w:rFonts w:cstheme="minorHAnsi"/>
        </w:rPr>
      </w:pPr>
    </w:p>
    <w:p w14:paraId="5DA84FE0" w14:textId="77777777" w:rsidR="00354F41" w:rsidRPr="00F4598A" w:rsidRDefault="0099352B" w:rsidP="00BA272B">
      <w:pPr>
        <w:contextualSpacing/>
        <w:rPr>
          <w:rFonts w:cstheme="minorHAnsi"/>
          <w:i/>
          <w:iCs/>
        </w:rPr>
      </w:pPr>
      <w:r w:rsidRPr="00F4598A">
        <w:rPr>
          <w:rFonts w:cstheme="minorHAnsi"/>
          <w:i/>
          <w:iCs/>
        </w:rPr>
        <w:t>[Volunteering]</w:t>
      </w:r>
    </w:p>
    <w:p w14:paraId="1D0D3E83" w14:textId="77777777" w:rsidR="00AA012B" w:rsidRPr="00F4598A" w:rsidRDefault="00AA012B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First, tell me a little about volunteering at the </w:t>
      </w:r>
      <w:r w:rsidRPr="00F4598A">
        <w:rPr>
          <w:rFonts w:cstheme="minorHAnsi"/>
          <w:lang w:val="haw-US"/>
        </w:rPr>
        <w:t>māla kalo</w:t>
      </w:r>
      <w:r w:rsidRPr="00F4598A">
        <w:rPr>
          <w:rFonts w:cstheme="minorHAnsi"/>
        </w:rPr>
        <w:t xml:space="preserve">. </w:t>
      </w:r>
    </w:p>
    <w:p w14:paraId="2023DDEA" w14:textId="77777777" w:rsidR="00F75631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Which </w:t>
      </w:r>
      <w:r w:rsidR="00AA012B" w:rsidRPr="00F4598A">
        <w:rPr>
          <w:rFonts w:cstheme="minorHAnsi"/>
          <w:lang w:val="haw-US"/>
        </w:rPr>
        <w:t>māla</w:t>
      </w:r>
      <w:r w:rsidRPr="00F4598A">
        <w:rPr>
          <w:rFonts w:cstheme="minorHAnsi"/>
        </w:rPr>
        <w:t xml:space="preserve"> did you primarily support?</w:t>
      </w:r>
    </w:p>
    <w:p w14:paraId="2FD9D211" w14:textId="77777777" w:rsidR="00584B5D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How many times did you work in the </w:t>
      </w:r>
      <w:r w:rsidR="00AA012B" w:rsidRPr="00F4598A">
        <w:rPr>
          <w:rFonts w:cstheme="minorHAnsi"/>
          <w:lang w:val="haw-US"/>
        </w:rPr>
        <w:t>māla</w:t>
      </w:r>
      <w:r w:rsidRPr="00F4598A">
        <w:rPr>
          <w:rFonts w:cstheme="minorHAnsi"/>
        </w:rPr>
        <w:t>?</w:t>
      </w:r>
    </w:p>
    <w:p w14:paraId="493DF699" w14:textId="77777777" w:rsidR="00584B5D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How did you hear about the </w:t>
      </w:r>
      <w:r w:rsidR="00AA012B" w:rsidRPr="00F4598A">
        <w:rPr>
          <w:rFonts w:cstheme="minorHAnsi"/>
          <w:lang w:val="haw-US"/>
        </w:rPr>
        <w:t>māla</w:t>
      </w:r>
      <w:r w:rsidRPr="00F4598A">
        <w:rPr>
          <w:rFonts w:cstheme="minorHAnsi"/>
        </w:rPr>
        <w:t>?</w:t>
      </w:r>
    </w:p>
    <w:p w14:paraId="123AC2C7" w14:textId="77777777" w:rsidR="00584B5D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>What was the best part of working in the mala?</w:t>
      </w:r>
    </w:p>
    <w:p w14:paraId="734F0FE0" w14:textId="77777777" w:rsidR="00584B5D" w:rsidRPr="00F4598A" w:rsidRDefault="00584B5D" w:rsidP="00BA272B">
      <w:pPr>
        <w:contextualSpacing/>
        <w:rPr>
          <w:rFonts w:cstheme="minorHAnsi"/>
        </w:rPr>
      </w:pPr>
    </w:p>
    <w:p w14:paraId="3B20FE6F" w14:textId="77777777" w:rsidR="0099352B" w:rsidRPr="00F4598A" w:rsidRDefault="0099352B" w:rsidP="00BA272B">
      <w:pPr>
        <w:contextualSpacing/>
        <w:rPr>
          <w:rFonts w:cstheme="minorHAnsi"/>
          <w:i/>
          <w:iCs/>
        </w:rPr>
      </w:pPr>
      <w:r w:rsidRPr="00F4598A">
        <w:rPr>
          <w:rFonts w:cstheme="minorHAnsi"/>
          <w:i/>
          <w:iCs/>
        </w:rPr>
        <w:t>[Community connections]</w:t>
      </w:r>
    </w:p>
    <w:p w14:paraId="7BCDBE1D" w14:textId="77777777" w:rsidR="00584B5D" w:rsidRPr="00F4598A" w:rsidRDefault="0099352B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Next, thinking about the Native Hawaiian and Pacific Islander community, </w:t>
      </w:r>
    </w:p>
    <w:p w14:paraId="1F035DEA" w14:textId="77777777" w:rsidR="00584B5D" w:rsidRPr="00F4598A" w:rsidRDefault="00584B5D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 xml:space="preserve">What connections have you made to the </w:t>
      </w:r>
      <w:r w:rsidR="00126615">
        <w:rPr>
          <w:rFonts w:eastAsia="Times New Roman" w:cstheme="minorHAnsi"/>
          <w:kern w:val="0"/>
          <w14:ligatures w14:val="none"/>
        </w:rPr>
        <w:t>NH</w:t>
      </w:r>
      <w:r w:rsidRPr="00F4598A">
        <w:rPr>
          <w:rFonts w:eastAsia="Times New Roman" w:cstheme="minorHAnsi"/>
          <w:kern w:val="0"/>
          <w14:ligatures w14:val="none"/>
        </w:rPr>
        <w:t xml:space="preserve">PI community since supporting the </w:t>
      </w:r>
      <w:r w:rsidR="0099352B" w:rsidRPr="00F4598A">
        <w:rPr>
          <w:rFonts w:cstheme="minorHAnsi"/>
          <w:lang w:val="haw-US"/>
        </w:rPr>
        <w:t>māla</w:t>
      </w:r>
      <w:r w:rsidRPr="00F4598A">
        <w:rPr>
          <w:rFonts w:eastAsia="Times New Roman" w:cstheme="minorHAnsi"/>
          <w:kern w:val="0"/>
          <w14:ligatures w14:val="none"/>
        </w:rPr>
        <w:t>?</w:t>
      </w:r>
    </w:p>
    <w:p w14:paraId="4F67EB78" w14:textId="77777777" w:rsidR="00584B5D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How can we grow interest for the </w:t>
      </w:r>
      <w:r w:rsidR="0099352B" w:rsidRPr="00F4598A">
        <w:rPr>
          <w:rFonts w:cstheme="minorHAnsi"/>
          <w:lang w:val="haw-US"/>
        </w:rPr>
        <w:t>māla</w:t>
      </w:r>
      <w:r w:rsidRPr="00F4598A">
        <w:rPr>
          <w:rFonts w:cstheme="minorHAnsi"/>
        </w:rPr>
        <w:t xml:space="preserve"> among the</w:t>
      </w:r>
      <w:r w:rsidR="002D01A4">
        <w:rPr>
          <w:rFonts w:cstheme="minorHAnsi"/>
        </w:rPr>
        <w:t xml:space="preserve"> </w:t>
      </w:r>
      <w:r w:rsidR="00126615">
        <w:rPr>
          <w:rFonts w:cstheme="minorHAnsi"/>
        </w:rPr>
        <w:t>NH</w:t>
      </w:r>
      <w:r w:rsidRPr="00F4598A">
        <w:rPr>
          <w:rFonts w:cstheme="minorHAnsi"/>
        </w:rPr>
        <w:t>PI community in Oregon?</w:t>
      </w:r>
    </w:p>
    <w:p w14:paraId="726970F0" w14:textId="77777777" w:rsidR="00584B5D" w:rsidRPr="00F4598A" w:rsidRDefault="00584B5D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 xml:space="preserve">How does the </w:t>
      </w:r>
      <w:r w:rsidR="0099352B" w:rsidRPr="00F4598A">
        <w:rPr>
          <w:rFonts w:cstheme="minorHAnsi"/>
          <w:lang w:val="haw-US"/>
        </w:rPr>
        <w:t>māla</w:t>
      </w:r>
      <w:r w:rsidRPr="00F4598A">
        <w:rPr>
          <w:rFonts w:eastAsia="Times New Roman" w:cstheme="minorHAnsi"/>
          <w:kern w:val="0"/>
          <w14:ligatures w14:val="none"/>
        </w:rPr>
        <w:t xml:space="preserve"> support your connection to culture and/or language?</w:t>
      </w:r>
    </w:p>
    <w:p w14:paraId="326C3A44" w14:textId="77777777" w:rsidR="00BA272B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 xml:space="preserve">What else could help you connect to </w:t>
      </w:r>
      <w:r w:rsidR="00126615">
        <w:rPr>
          <w:rFonts w:eastAsia="Times New Roman" w:cstheme="minorHAnsi"/>
          <w:kern w:val="0"/>
          <w14:ligatures w14:val="none"/>
        </w:rPr>
        <w:t>NH</w:t>
      </w:r>
      <w:r w:rsidRPr="00F4598A">
        <w:rPr>
          <w:rFonts w:eastAsia="Times New Roman" w:cstheme="minorHAnsi"/>
          <w:kern w:val="0"/>
          <w14:ligatures w14:val="none"/>
        </w:rPr>
        <w:t>PI culture and/or language?</w:t>
      </w:r>
    </w:p>
    <w:p w14:paraId="1DF383B0" w14:textId="77777777" w:rsidR="00BA272B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>What have you learned from participating in the mala?</w:t>
      </w:r>
    </w:p>
    <w:p w14:paraId="7A9691A7" w14:textId="1F410F45" w:rsidR="00584B5D" w:rsidRPr="00BA272B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 xml:space="preserve">What knowledge have you shared with others when </w:t>
      </w:r>
      <w:r w:rsidRPr="00F4598A">
        <w:rPr>
          <w:rFonts w:cstheme="minorHAnsi"/>
        </w:rPr>
        <w:t>participating in the mala?</w:t>
      </w:r>
    </w:p>
    <w:p w14:paraId="7D5EC015" w14:textId="77777777" w:rsidR="0099352B" w:rsidRPr="00F4598A" w:rsidRDefault="0099352B" w:rsidP="00BA272B">
      <w:pPr>
        <w:spacing w:after="160"/>
        <w:contextualSpacing/>
        <w:rPr>
          <w:rFonts w:cstheme="minorHAnsi"/>
          <w:i/>
          <w:iCs/>
        </w:rPr>
      </w:pPr>
    </w:p>
    <w:p w14:paraId="36FBDA25" w14:textId="77777777" w:rsidR="0099352B" w:rsidRPr="00F4598A" w:rsidRDefault="0099352B" w:rsidP="00BA272B">
      <w:pPr>
        <w:spacing w:after="160"/>
        <w:contextualSpacing/>
        <w:rPr>
          <w:rFonts w:cstheme="minorHAnsi"/>
        </w:rPr>
      </w:pPr>
      <w:r w:rsidRPr="00F4598A">
        <w:rPr>
          <w:rFonts w:cstheme="minorHAnsi"/>
          <w:i/>
          <w:iCs/>
        </w:rPr>
        <w:t>[Spiritual and Personal Connection]</w:t>
      </w:r>
    </w:p>
    <w:p w14:paraId="062CC282" w14:textId="77777777" w:rsidR="00BA272B" w:rsidRDefault="0099352B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cstheme="minorHAnsi"/>
        </w:rPr>
        <w:t>Next, w</w:t>
      </w:r>
      <w:r w:rsidR="00584B5D" w:rsidRPr="00F4598A">
        <w:rPr>
          <w:rFonts w:cstheme="minorHAnsi"/>
        </w:rPr>
        <w:t xml:space="preserve">e are interested in spiritual connections to kalo and growing kalo </w:t>
      </w:r>
      <w:r w:rsidR="007E7762">
        <w:rPr>
          <w:rFonts w:cstheme="minorHAnsi"/>
        </w:rPr>
        <w:t>away from the islands, or on the mainland which</w:t>
      </w:r>
      <w:r w:rsidR="00755D33">
        <w:rPr>
          <w:rFonts w:cstheme="minorHAnsi"/>
        </w:rPr>
        <w:t>,</w:t>
      </w:r>
      <w:r w:rsidR="007E7762">
        <w:rPr>
          <w:rFonts w:cstheme="minorHAnsi"/>
        </w:rPr>
        <w:t xml:space="preserve"> we </w:t>
      </w:r>
      <w:r w:rsidR="00755D33">
        <w:rPr>
          <w:rFonts w:cstheme="minorHAnsi"/>
        </w:rPr>
        <w:t xml:space="preserve">also now </w:t>
      </w:r>
      <w:r w:rsidR="007E7762">
        <w:rPr>
          <w:rFonts w:cstheme="minorHAnsi"/>
        </w:rPr>
        <w:t>call the</w:t>
      </w:r>
      <w:r w:rsidR="00584B5D" w:rsidRPr="00F4598A">
        <w:rPr>
          <w:rFonts w:cstheme="minorHAnsi"/>
        </w:rPr>
        <w:t xml:space="preserve"> continent. How has working in the mala supported your connections to kalo or </w:t>
      </w:r>
      <w:r w:rsidR="00755D33">
        <w:rPr>
          <w:rFonts w:cstheme="minorHAnsi"/>
        </w:rPr>
        <w:t xml:space="preserve">the </w:t>
      </w:r>
      <w:r w:rsidR="00584B5D" w:rsidRPr="00F4598A">
        <w:rPr>
          <w:rFonts w:cstheme="minorHAnsi"/>
        </w:rPr>
        <w:t>community on the continent?</w:t>
      </w:r>
    </w:p>
    <w:p w14:paraId="3BA73C5A" w14:textId="77777777" w:rsidR="00BA272B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cstheme="minorHAnsi"/>
        </w:rPr>
        <w:t>What connections were you able to make with other community members since participating in the mala?</w:t>
      </w:r>
    </w:p>
    <w:p w14:paraId="756E3928" w14:textId="5D2DA887" w:rsidR="00584B5D" w:rsidRPr="00BA272B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cstheme="minorHAnsi"/>
        </w:rPr>
        <w:t>Did working in the mala improve your mental health? If yes, how? If no, why not?</w:t>
      </w:r>
    </w:p>
    <w:p w14:paraId="2093B4EF" w14:textId="77777777" w:rsidR="00584B5D" w:rsidRPr="00F4598A" w:rsidRDefault="00584B5D" w:rsidP="00BA272B">
      <w:pPr>
        <w:contextualSpacing/>
        <w:rPr>
          <w:rFonts w:cstheme="minorHAnsi"/>
        </w:rPr>
      </w:pPr>
    </w:p>
    <w:p w14:paraId="5D9102F9" w14:textId="77777777" w:rsidR="0099352B" w:rsidRPr="00F4598A" w:rsidRDefault="0099352B" w:rsidP="00BA272B">
      <w:pPr>
        <w:contextualSpacing/>
        <w:rPr>
          <w:rFonts w:cstheme="minorHAnsi"/>
          <w:i/>
          <w:iCs/>
        </w:rPr>
      </w:pPr>
      <w:r w:rsidRPr="00F4598A">
        <w:rPr>
          <w:rFonts w:cstheme="minorHAnsi"/>
          <w:i/>
          <w:iCs/>
        </w:rPr>
        <w:t>[Consumption and Preparation]</w:t>
      </w:r>
    </w:p>
    <w:p w14:paraId="1F2BF59B" w14:textId="77777777" w:rsidR="00584B5D" w:rsidRPr="00F4598A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>Tell me about the last time you ate Hawaiian food. What did you eat? Tell me more about the experience.</w:t>
      </w:r>
    </w:p>
    <w:p w14:paraId="747A0B67" w14:textId="77777777" w:rsidR="00584B5D" w:rsidRPr="00F4598A" w:rsidRDefault="00584B5D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F4598A">
        <w:rPr>
          <w:rFonts w:eastAsia="Times New Roman" w:cstheme="minorHAnsi"/>
          <w:kern w:val="0"/>
          <w14:ligatures w14:val="none"/>
        </w:rPr>
        <w:t>Would you be interested in growing kalo in the future? Or is there anything else you’d like to learn about growing kalo?</w:t>
      </w:r>
    </w:p>
    <w:p w14:paraId="0914754B" w14:textId="77777777" w:rsidR="00584B5D" w:rsidRPr="00F4598A" w:rsidRDefault="00584B5D" w:rsidP="00BA272B">
      <w:pPr>
        <w:contextualSpacing/>
        <w:rPr>
          <w:rFonts w:eastAsia="Times New Roman" w:cstheme="minorHAnsi"/>
          <w:kern w:val="0"/>
          <w14:ligatures w14:val="none"/>
        </w:rPr>
      </w:pPr>
    </w:p>
    <w:p w14:paraId="70E46FEC" w14:textId="1BA96EF0" w:rsidR="00584B5D" w:rsidRPr="00F4598A" w:rsidRDefault="00AA012B" w:rsidP="00BA272B">
      <w:pPr>
        <w:contextualSpacing/>
        <w:rPr>
          <w:rFonts w:cstheme="minorHAnsi"/>
          <w:i/>
          <w:iCs/>
        </w:rPr>
      </w:pPr>
      <w:r w:rsidRPr="00F4598A">
        <w:rPr>
          <w:rFonts w:cstheme="minorHAnsi"/>
          <w:i/>
          <w:iCs/>
        </w:rPr>
        <w:t>[</w:t>
      </w:r>
      <w:r w:rsidR="00584B5D" w:rsidRPr="00F4598A">
        <w:rPr>
          <w:rFonts w:cstheme="minorHAnsi"/>
          <w:i/>
          <w:iCs/>
        </w:rPr>
        <w:t>If at University</w:t>
      </w:r>
      <w:r w:rsidRPr="00F4598A">
        <w:rPr>
          <w:rFonts w:cstheme="minorHAnsi"/>
          <w:i/>
          <w:iCs/>
        </w:rPr>
        <w:t>]</w:t>
      </w:r>
    </w:p>
    <w:p w14:paraId="06A69AFD" w14:textId="77777777" w:rsidR="00584B5D" w:rsidRPr="00F4598A" w:rsidRDefault="00584B5D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 xml:space="preserve">What can we do to raise awareness of the </w:t>
      </w:r>
      <w:r w:rsidR="00AA012B" w:rsidRPr="00F4598A">
        <w:rPr>
          <w:rFonts w:cstheme="minorHAnsi"/>
          <w:lang w:val="haw-US"/>
        </w:rPr>
        <w:t>māla</w:t>
      </w:r>
      <w:r w:rsidRPr="00F4598A">
        <w:rPr>
          <w:rFonts w:cstheme="minorHAnsi"/>
        </w:rPr>
        <w:t xml:space="preserve"> on campus?</w:t>
      </w:r>
    </w:p>
    <w:p w14:paraId="40947EC1" w14:textId="77777777" w:rsidR="00AA012B" w:rsidRPr="00F4598A" w:rsidRDefault="00AA012B" w:rsidP="00BA272B">
      <w:pPr>
        <w:contextualSpacing/>
        <w:rPr>
          <w:rFonts w:cstheme="minorHAnsi"/>
        </w:rPr>
      </w:pPr>
    </w:p>
    <w:p w14:paraId="1BCF7759" w14:textId="77777777" w:rsidR="00AA012B" w:rsidRPr="00F4598A" w:rsidRDefault="00AA012B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>Considering this is a research project, what would help you to feel comfortable about sharing perspectives?</w:t>
      </w:r>
    </w:p>
    <w:p w14:paraId="012264E2" w14:textId="77777777" w:rsidR="00AA012B" w:rsidRPr="00F4598A" w:rsidRDefault="00AA012B" w:rsidP="00BA272B">
      <w:pPr>
        <w:contextualSpacing/>
        <w:rPr>
          <w:rFonts w:cstheme="minorHAnsi"/>
        </w:rPr>
      </w:pPr>
    </w:p>
    <w:p w14:paraId="1F84D386" w14:textId="77777777" w:rsidR="00783C6C" w:rsidRPr="00F4598A" w:rsidRDefault="00783C6C" w:rsidP="00BA272B">
      <w:pPr>
        <w:contextualSpacing/>
        <w:rPr>
          <w:rFonts w:cstheme="minorHAnsi"/>
        </w:rPr>
      </w:pPr>
      <w:r w:rsidRPr="00F4598A">
        <w:rPr>
          <w:rFonts w:cstheme="minorHAnsi"/>
        </w:rPr>
        <w:t>Mahalo for sharing. My last question is a general question. Is there anything else you’d like to share with us about this experience?</w:t>
      </w:r>
    </w:p>
    <w:p w14:paraId="45B36F9B" w14:textId="77777777" w:rsidR="00783C6C" w:rsidRPr="00F4598A" w:rsidRDefault="00783C6C" w:rsidP="00BA272B">
      <w:pPr>
        <w:contextualSpacing/>
        <w:rPr>
          <w:rFonts w:cstheme="minorHAnsi"/>
          <w:b/>
          <w:bCs/>
        </w:rPr>
      </w:pPr>
    </w:p>
    <w:p w14:paraId="0FCD6DEF" w14:textId="77777777" w:rsidR="00783C6C" w:rsidRPr="00F4598A" w:rsidRDefault="00783C6C" w:rsidP="00BA272B">
      <w:pPr>
        <w:contextualSpacing/>
        <w:rPr>
          <w:rFonts w:cstheme="minorHAnsi"/>
          <w:b/>
          <w:bCs/>
        </w:rPr>
      </w:pPr>
      <w:r w:rsidRPr="00F4598A">
        <w:rPr>
          <w:rFonts w:cstheme="minorHAnsi"/>
          <w:b/>
          <w:bCs/>
        </w:rPr>
        <w:t xml:space="preserve">[Ending] </w:t>
      </w:r>
    </w:p>
    <w:p w14:paraId="65503473" w14:textId="537DA1A5" w:rsidR="005F66FE" w:rsidRDefault="00783C6C" w:rsidP="00BA272B">
      <w:pPr>
        <w:contextualSpacing/>
        <w:rPr>
          <w:rFonts w:cstheme="minorHAnsi"/>
        </w:rPr>
      </w:pPr>
      <w:r w:rsidRPr="00F4598A">
        <w:rPr>
          <w:rFonts w:cstheme="minorHAnsi"/>
          <w:i/>
          <w:iCs/>
        </w:rPr>
        <w:t xml:space="preserve">Mahalo </w:t>
      </w:r>
      <w:proofErr w:type="spellStart"/>
      <w:r w:rsidRPr="00F4598A">
        <w:rPr>
          <w:rFonts w:cstheme="minorHAnsi"/>
          <w:i/>
          <w:iCs/>
        </w:rPr>
        <w:t>nui</w:t>
      </w:r>
      <w:proofErr w:type="spellEnd"/>
      <w:r w:rsidRPr="00F4598A">
        <w:rPr>
          <w:rFonts w:cstheme="minorHAnsi"/>
          <w:i/>
          <w:iCs/>
        </w:rPr>
        <w:t xml:space="preserve"> loa</w:t>
      </w:r>
      <w:r w:rsidRPr="00F4598A">
        <w:rPr>
          <w:rFonts w:cstheme="minorHAnsi"/>
        </w:rPr>
        <w:t xml:space="preserve"> (Thank you very much) for participating in </w:t>
      </w:r>
      <w:r w:rsidRPr="00F4598A">
        <w:rPr>
          <w:rFonts w:eastAsia="Times New Roman" w:cstheme="minorHAnsi"/>
        </w:rPr>
        <w:t xml:space="preserve">this interview. </w:t>
      </w:r>
      <w:r w:rsidRPr="00F4598A">
        <w:rPr>
          <w:rFonts w:cstheme="minorHAnsi"/>
        </w:rPr>
        <w:t>We greatly appreciate your time and insight.</w:t>
      </w:r>
    </w:p>
    <w:p w14:paraId="7C2AF35B" w14:textId="77777777" w:rsidR="005F66FE" w:rsidRPr="00D52946" w:rsidRDefault="005F66FE" w:rsidP="00BA272B">
      <w:pPr>
        <w:contextualSpacing/>
        <w:jc w:val="center"/>
        <w:rPr>
          <w:rFonts w:cstheme="minorHAnsi"/>
          <w:b/>
          <w:bCs/>
        </w:rPr>
      </w:pPr>
      <w:r w:rsidRPr="00D52946">
        <w:rPr>
          <w:rFonts w:cstheme="minorHAnsi"/>
          <w:b/>
          <w:bCs/>
        </w:rPr>
        <w:lastRenderedPageBreak/>
        <w:t>Key Informant Interview Protocol</w:t>
      </w:r>
    </w:p>
    <w:p w14:paraId="7906B01C" w14:textId="77777777" w:rsidR="00BA272B" w:rsidRDefault="00BA272B" w:rsidP="00BA272B">
      <w:pPr>
        <w:contextualSpacing/>
        <w:rPr>
          <w:rFonts w:cstheme="minorHAnsi"/>
        </w:rPr>
      </w:pPr>
    </w:p>
    <w:p w14:paraId="4F6A4825" w14:textId="15AF16B4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Volunteering]</w:t>
      </w:r>
    </w:p>
    <w:p w14:paraId="3B5E8F27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 xml:space="preserve">First, tell me a little about volunteering at the </w:t>
      </w:r>
      <w:r w:rsidRPr="00D52946">
        <w:rPr>
          <w:rFonts w:cstheme="minorHAnsi"/>
          <w:lang w:val="haw-US"/>
        </w:rPr>
        <w:t>māla kalo</w:t>
      </w:r>
      <w:r w:rsidRPr="00D52946">
        <w:rPr>
          <w:rFonts w:cstheme="minorHAnsi"/>
        </w:rPr>
        <w:t xml:space="preserve">. </w:t>
      </w:r>
    </w:p>
    <w:p w14:paraId="35A6B199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 xml:space="preserve">Which </w:t>
      </w:r>
      <w:r w:rsidRPr="00D52946">
        <w:rPr>
          <w:rFonts w:cstheme="minorHAnsi"/>
          <w:lang w:val="haw-US"/>
        </w:rPr>
        <w:t>māla</w:t>
      </w:r>
      <w:r w:rsidRPr="00D52946">
        <w:rPr>
          <w:rFonts w:cstheme="minorHAnsi"/>
        </w:rPr>
        <w:t xml:space="preserve"> did you primarily support?</w:t>
      </w:r>
    </w:p>
    <w:p w14:paraId="02321314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>What was the best part of working with the mala?</w:t>
      </w:r>
    </w:p>
    <w:p w14:paraId="5612A6B4" w14:textId="77777777" w:rsidR="005F66FE" w:rsidRPr="00D52946" w:rsidRDefault="005F66FE" w:rsidP="00BA272B">
      <w:pPr>
        <w:contextualSpacing/>
        <w:rPr>
          <w:rFonts w:cstheme="minorHAnsi"/>
        </w:rPr>
      </w:pPr>
    </w:p>
    <w:p w14:paraId="24922954" w14:textId="77777777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Participation]</w:t>
      </w:r>
    </w:p>
    <w:p w14:paraId="16482F25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 xml:space="preserve">Mahalo, the next questions are about volunteers, recruitment of volunteers, and raising awareness of this project. </w:t>
      </w:r>
    </w:p>
    <w:p w14:paraId="6A4557AF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>What are challenges people face in helping with the mala?</w:t>
      </w:r>
    </w:p>
    <w:p w14:paraId="543F36F7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>What works well to get people to participate in the mala?</w:t>
      </w:r>
    </w:p>
    <w:p w14:paraId="00228F6F" w14:textId="77777777" w:rsidR="005F66FE" w:rsidRPr="00D52946" w:rsidRDefault="005F66FE" w:rsidP="00BA272B">
      <w:pPr>
        <w:contextualSpacing/>
        <w:rPr>
          <w:rFonts w:cstheme="minorHAnsi"/>
          <w:color w:val="000000"/>
        </w:rPr>
      </w:pPr>
      <w:r w:rsidRPr="00D52946">
        <w:rPr>
          <w:rFonts w:cstheme="minorHAnsi"/>
          <w:color w:val="000000"/>
        </w:rPr>
        <w:t>How could we raise awareness of the mala?</w:t>
      </w:r>
    </w:p>
    <w:p w14:paraId="48E54B92" w14:textId="77777777" w:rsidR="005F66FE" w:rsidRPr="00D52946" w:rsidRDefault="005F66FE" w:rsidP="00BA272B">
      <w:pPr>
        <w:contextualSpacing/>
        <w:rPr>
          <w:rFonts w:cstheme="minorHAnsi"/>
        </w:rPr>
      </w:pPr>
    </w:p>
    <w:p w14:paraId="1F910D5D" w14:textId="77777777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Community connections]</w:t>
      </w:r>
    </w:p>
    <w:p w14:paraId="1ABA6B2D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 xml:space="preserve">Next, thinking about the Native Hawaiian and Pacific Islander community, </w:t>
      </w:r>
      <w:r>
        <w:rPr>
          <w:rFonts w:cstheme="minorHAnsi"/>
        </w:rPr>
        <w:t>w</w:t>
      </w:r>
      <w:r w:rsidRPr="00D52946">
        <w:rPr>
          <w:rFonts w:cstheme="minorHAnsi"/>
          <w:color w:val="000000"/>
        </w:rPr>
        <w:t>hat do people enjoy about working in the mala?</w:t>
      </w:r>
    </w:p>
    <w:p w14:paraId="45FDC4B9" w14:textId="77777777" w:rsidR="005F66FE" w:rsidRPr="00D52946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D52946">
        <w:rPr>
          <w:rFonts w:cstheme="minorHAnsi"/>
          <w:color w:val="000000"/>
        </w:rPr>
        <w:t>How does the mala offer place for community?</w:t>
      </w:r>
    </w:p>
    <w:p w14:paraId="068000D5" w14:textId="77777777" w:rsidR="005F66FE" w:rsidRPr="00AE4FA3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>How does the mala support connections to culture among the community?</w:t>
      </w:r>
    </w:p>
    <w:p w14:paraId="32ECD987" w14:textId="77777777" w:rsidR="005F66FE" w:rsidRPr="00AE4FA3" w:rsidRDefault="005F66FE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 xml:space="preserve">What else could help the community connect to </w:t>
      </w:r>
      <w:r>
        <w:rPr>
          <w:rFonts w:eastAsia="Times New Roman" w:cstheme="minorHAnsi"/>
          <w:color w:val="000000"/>
          <w:kern w:val="0"/>
          <w14:ligatures w14:val="none"/>
        </w:rPr>
        <w:t>NH</w:t>
      </w:r>
      <w:r w:rsidRPr="00AE4FA3">
        <w:rPr>
          <w:rFonts w:eastAsia="Times New Roman" w:cstheme="minorHAnsi"/>
          <w:color w:val="000000"/>
          <w:kern w:val="0"/>
          <w14:ligatures w14:val="none"/>
        </w:rPr>
        <w:t>PI culture?</w:t>
      </w:r>
    </w:p>
    <w:p w14:paraId="4361D799" w14:textId="77777777" w:rsidR="005F66FE" w:rsidRPr="00AE4FA3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>What opportunities does the mala present to the community?</w:t>
      </w:r>
    </w:p>
    <w:p w14:paraId="55E21BFF" w14:textId="77777777" w:rsidR="005F66FE" w:rsidRPr="00AE4FA3" w:rsidRDefault="005F66FE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>What knowledge is shared when participating in the mala?</w:t>
      </w:r>
    </w:p>
    <w:p w14:paraId="5E58EB8A" w14:textId="77777777" w:rsidR="005F66FE" w:rsidRPr="00AE4FA3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</w:p>
    <w:p w14:paraId="1450E82C" w14:textId="77777777" w:rsidR="005F66FE" w:rsidRPr="00D52946" w:rsidRDefault="005F66FE" w:rsidP="00BA272B">
      <w:pPr>
        <w:spacing w:after="160"/>
        <w:contextualSpacing/>
        <w:rPr>
          <w:rFonts w:cstheme="minorHAnsi"/>
        </w:rPr>
      </w:pPr>
      <w:r w:rsidRPr="00D52946">
        <w:rPr>
          <w:rFonts w:cstheme="minorHAnsi"/>
          <w:i/>
          <w:iCs/>
        </w:rPr>
        <w:t>[Spiritual and Personal Connection]</w:t>
      </w:r>
    </w:p>
    <w:p w14:paraId="7EE7AE0E" w14:textId="77777777" w:rsidR="005F66FE" w:rsidRPr="00D52946" w:rsidRDefault="005F66FE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D52946">
        <w:rPr>
          <w:rFonts w:cstheme="minorHAnsi"/>
        </w:rPr>
        <w:t>Next, we are interested in spiritual connections to kalo and growing kalo</w:t>
      </w:r>
      <w:r>
        <w:rPr>
          <w:rFonts w:cstheme="minorHAnsi"/>
        </w:rPr>
        <w:t xml:space="preserve"> away from the islands, or on the mainland, which we also refer to as </w:t>
      </w:r>
      <w:r w:rsidRPr="00D52946">
        <w:rPr>
          <w:rFonts w:cstheme="minorHAnsi"/>
        </w:rPr>
        <w:t>the continent. How has working in the mala supported your connections to kalo or your community on the continent?</w:t>
      </w:r>
    </w:p>
    <w:p w14:paraId="303449C9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>What connections were you able to make with other community members since participating in the mala?</w:t>
      </w:r>
    </w:p>
    <w:p w14:paraId="40C93DEB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t>Did working in the mala improve your mental health? If yes, how? If no, why not?</w:t>
      </w:r>
    </w:p>
    <w:p w14:paraId="0359393D" w14:textId="77777777" w:rsidR="005F66FE" w:rsidRPr="00D52946" w:rsidRDefault="005F66FE" w:rsidP="00BA272B">
      <w:pPr>
        <w:contextualSpacing/>
        <w:rPr>
          <w:rFonts w:cstheme="minorHAnsi"/>
        </w:rPr>
      </w:pPr>
    </w:p>
    <w:p w14:paraId="10F59CF9" w14:textId="77777777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Consumption and Preparation]</w:t>
      </w:r>
    </w:p>
    <w:p w14:paraId="3993BEB2" w14:textId="77777777" w:rsidR="005F66FE" w:rsidRDefault="005F66FE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D52946">
        <w:rPr>
          <w:rFonts w:eastAsia="Times New Roman" w:cstheme="minorHAnsi"/>
          <w:kern w:val="0"/>
          <w14:ligatures w14:val="none"/>
        </w:rPr>
        <w:t>Tell me about the last time you ate Hawaiian food. What did you eat? Tell me more about the experience.</w:t>
      </w:r>
    </w:p>
    <w:p w14:paraId="41198F86" w14:textId="77777777" w:rsidR="00BA272B" w:rsidRPr="00D52946" w:rsidRDefault="00BA272B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</w:p>
    <w:p w14:paraId="74077C04" w14:textId="326A7053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If at University]</w:t>
      </w:r>
    </w:p>
    <w:p w14:paraId="5E2D9EFC" w14:textId="77777777" w:rsidR="005F66FE" w:rsidRPr="00AE4FA3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>How can we support the mala on campus?</w:t>
      </w:r>
    </w:p>
    <w:p w14:paraId="04D5D584" w14:textId="77777777" w:rsidR="005F66FE" w:rsidRPr="00AE4FA3" w:rsidRDefault="005F66FE" w:rsidP="00BA272B">
      <w:pPr>
        <w:spacing w:after="160"/>
        <w:contextualSpacing/>
        <w:rPr>
          <w:rFonts w:eastAsia="Times New Roman" w:cstheme="minorHAnsi"/>
          <w:kern w:val="0"/>
          <w14:ligatures w14:val="none"/>
        </w:rPr>
      </w:pPr>
      <w:r w:rsidRPr="00AE4FA3">
        <w:rPr>
          <w:rFonts w:eastAsia="Times New Roman" w:cstheme="minorHAnsi"/>
          <w:color w:val="000000"/>
          <w:kern w:val="0"/>
          <w14:ligatures w14:val="none"/>
        </w:rPr>
        <w:t xml:space="preserve">How can we connect </w:t>
      </w:r>
      <w:r>
        <w:rPr>
          <w:rFonts w:eastAsia="Times New Roman" w:cstheme="minorHAnsi"/>
          <w:color w:val="000000"/>
          <w:kern w:val="0"/>
          <w14:ligatures w14:val="none"/>
        </w:rPr>
        <w:t>NH</w:t>
      </w:r>
      <w:r w:rsidRPr="00AE4FA3">
        <w:rPr>
          <w:rFonts w:eastAsia="Times New Roman" w:cstheme="minorHAnsi"/>
          <w:color w:val="000000"/>
          <w:kern w:val="0"/>
          <w14:ligatures w14:val="none"/>
        </w:rPr>
        <w:t>PI students on campus?</w:t>
      </w:r>
    </w:p>
    <w:p w14:paraId="1A6CD5D6" w14:textId="77777777" w:rsidR="005F66FE" w:rsidRPr="00AE4FA3" w:rsidRDefault="005F66FE" w:rsidP="00BA272B">
      <w:pPr>
        <w:contextualSpacing/>
        <w:rPr>
          <w:rFonts w:eastAsia="Times New Roman" w:cstheme="minorHAnsi"/>
          <w:kern w:val="0"/>
          <w14:ligatures w14:val="none"/>
        </w:rPr>
      </w:pPr>
    </w:p>
    <w:p w14:paraId="5C544503" w14:textId="77777777" w:rsidR="005F66FE" w:rsidRPr="00D52946" w:rsidRDefault="005F66FE" w:rsidP="00BA272B">
      <w:pPr>
        <w:contextualSpacing/>
        <w:rPr>
          <w:rFonts w:cstheme="minorHAnsi"/>
          <w:i/>
          <w:iCs/>
        </w:rPr>
      </w:pPr>
      <w:r w:rsidRPr="00D52946">
        <w:rPr>
          <w:rFonts w:cstheme="minorHAnsi"/>
          <w:i/>
          <w:iCs/>
        </w:rPr>
        <w:t>[Research participation]</w:t>
      </w:r>
    </w:p>
    <w:p w14:paraId="27E86EDD" w14:textId="77777777" w:rsidR="005F66FE" w:rsidRPr="00E34DE7" w:rsidRDefault="005F66FE" w:rsidP="00BA272B">
      <w:pPr>
        <w:contextualSpacing/>
        <w:rPr>
          <w:rFonts w:cstheme="minorHAnsi"/>
          <w:color w:val="000000"/>
        </w:rPr>
      </w:pPr>
      <w:r w:rsidRPr="00D52946">
        <w:rPr>
          <w:rFonts w:cstheme="minorHAnsi"/>
        </w:rPr>
        <w:t xml:space="preserve">Considering this is a research project, </w:t>
      </w:r>
      <w:proofErr w:type="gramStart"/>
      <w:r w:rsidRPr="00D52946">
        <w:rPr>
          <w:rFonts w:cstheme="minorHAnsi"/>
          <w:color w:val="000000"/>
        </w:rPr>
        <w:t>What</w:t>
      </w:r>
      <w:proofErr w:type="gramEnd"/>
      <w:r w:rsidRPr="00D52946">
        <w:rPr>
          <w:rFonts w:cstheme="minorHAnsi"/>
          <w:color w:val="000000"/>
        </w:rPr>
        <w:t xml:space="preserve"> procedures/protocols/governance needs to be in place to support research with the </w:t>
      </w:r>
      <w:r>
        <w:rPr>
          <w:rFonts w:cstheme="minorHAnsi"/>
          <w:color w:val="000000"/>
        </w:rPr>
        <w:t>NH</w:t>
      </w:r>
      <w:r w:rsidRPr="00D52946">
        <w:rPr>
          <w:rFonts w:cstheme="minorHAnsi"/>
          <w:color w:val="000000"/>
        </w:rPr>
        <w:t>PI community?</w:t>
      </w:r>
      <w:r w:rsidRPr="00D52946">
        <w:rPr>
          <w:rFonts w:cstheme="minorHAnsi"/>
        </w:rPr>
        <w:t xml:space="preserve"> </w:t>
      </w:r>
    </w:p>
    <w:p w14:paraId="1AF1E7E8" w14:textId="77777777" w:rsidR="005F66FE" w:rsidRPr="00D52946" w:rsidRDefault="005F66FE" w:rsidP="00BA272B">
      <w:pPr>
        <w:contextualSpacing/>
        <w:rPr>
          <w:rFonts w:cstheme="minorHAnsi"/>
        </w:rPr>
      </w:pPr>
    </w:p>
    <w:p w14:paraId="4D5A7E08" w14:textId="77777777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</w:rPr>
        <w:lastRenderedPageBreak/>
        <w:t>Mahalo for sharing. My last question is a general question. Is there anything else you’d like to share with us about this experience?</w:t>
      </w:r>
    </w:p>
    <w:p w14:paraId="23A1CF13" w14:textId="77777777" w:rsidR="005F66FE" w:rsidRPr="00D52946" w:rsidRDefault="005F66FE" w:rsidP="00BA272B">
      <w:pPr>
        <w:contextualSpacing/>
        <w:rPr>
          <w:rFonts w:cstheme="minorHAnsi"/>
          <w:b/>
          <w:bCs/>
        </w:rPr>
      </w:pPr>
    </w:p>
    <w:p w14:paraId="1191E166" w14:textId="77777777" w:rsidR="005F66FE" w:rsidRPr="00D52946" w:rsidRDefault="005F66FE" w:rsidP="00BA272B">
      <w:pPr>
        <w:contextualSpacing/>
        <w:rPr>
          <w:rFonts w:cstheme="minorHAnsi"/>
          <w:b/>
          <w:bCs/>
        </w:rPr>
      </w:pPr>
      <w:r w:rsidRPr="00D52946">
        <w:rPr>
          <w:rFonts w:cstheme="minorHAnsi"/>
          <w:b/>
          <w:bCs/>
        </w:rPr>
        <w:t xml:space="preserve">[Ending] </w:t>
      </w:r>
    </w:p>
    <w:p w14:paraId="122F856B" w14:textId="441E0554" w:rsidR="005F66FE" w:rsidRPr="00D52946" w:rsidRDefault="005F66FE" w:rsidP="00BA272B">
      <w:pPr>
        <w:contextualSpacing/>
        <w:rPr>
          <w:rFonts w:cstheme="minorHAnsi"/>
        </w:rPr>
      </w:pPr>
      <w:r w:rsidRPr="00D52946">
        <w:rPr>
          <w:rFonts w:cstheme="minorHAnsi"/>
          <w:i/>
          <w:iCs/>
        </w:rPr>
        <w:t xml:space="preserve">Mahalo </w:t>
      </w:r>
      <w:proofErr w:type="spellStart"/>
      <w:r w:rsidRPr="00D52946">
        <w:rPr>
          <w:rFonts w:cstheme="minorHAnsi"/>
          <w:i/>
          <w:iCs/>
        </w:rPr>
        <w:t>nui</w:t>
      </w:r>
      <w:proofErr w:type="spellEnd"/>
      <w:r w:rsidRPr="00D52946">
        <w:rPr>
          <w:rFonts w:cstheme="minorHAnsi"/>
          <w:i/>
          <w:iCs/>
        </w:rPr>
        <w:t xml:space="preserve"> loa</w:t>
      </w:r>
      <w:r w:rsidRPr="00D52946">
        <w:rPr>
          <w:rFonts w:cstheme="minorHAnsi"/>
        </w:rPr>
        <w:t xml:space="preserve"> (Thank you very much) for participating in </w:t>
      </w:r>
      <w:r w:rsidRPr="00D52946">
        <w:rPr>
          <w:rFonts w:eastAsia="Times New Roman" w:cstheme="minorHAnsi"/>
        </w:rPr>
        <w:t xml:space="preserve">this interview. </w:t>
      </w:r>
      <w:r w:rsidRPr="00D52946">
        <w:rPr>
          <w:rFonts w:cstheme="minorHAnsi"/>
        </w:rPr>
        <w:t xml:space="preserve">We greatly appreciate your time and insight. </w:t>
      </w:r>
    </w:p>
    <w:p w14:paraId="7F5B3CB7" w14:textId="77777777" w:rsidR="005F66FE" w:rsidRPr="00F4598A" w:rsidRDefault="005F66FE" w:rsidP="00BA272B">
      <w:pPr>
        <w:contextualSpacing/>
        <w:rPr>
          <w:rFonts w:cstheme="minorHAnsi"/>
        </w:rPr>
      </w:pPr>
    </w:p>
    <w:sectPr w:rsidR="005F66FE" w:rsidRPr="00F45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30"/>
    <w:rsid w:val="00126615"/>
    <w:rsid w:val="002A43C3"/>
    <w:rsid w:val="002D01A4"/>
    <w:rsid w:val="00354F30"/>
    <w:rsid w:val="00354F41"/>
    <w:rsid w:val="003F6D30"/>
    <w:rsid w:val="004155A1"/>
    <w:rsid w:val="00584B5D"/>
    <w:rsid w:val="005F66FE"/>
    <w:rsid w:val="00755D33"/>
    <w:rsid w:val="00783C6C"/>
    <w:rsid w:val="007E7762"/>
    <w:rsid w:val="009719C2"/>
    <w:rsid w:val="0099352B"/>
    <w:rsid w:val="00AA012B"/>
    <w:rsid w:val="00BA272B"/>
    <w:rsid w:val="00BC5981"/>
    <w:rsid w:val="00D60A4D"/>
    <w:rsid w:val="00EA65FF"/>
    <w:rsid w:val="00F44E5B"/>
    <w:rsid w:val="00F4598A"/>
    <w:rsid w:val="00F7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5C67D"/>
  <w15:chartTrackingRefBased/>
  <w15:docId w15:val="{CCDC94B5-2D69-D244-BD49-C4EA9D5CE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4B5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Default">
    <w:name w:val="Default"/>
    <w:uiPriority w:val="99"/>
    <w:rsid w:val="00354F41"/>
    <w:pPr>
      <w:widowControl w:val="0"/>
      <w:autoSpaceDE w:val="0"/>
      <w:autoSpaceDN w:val="0"/>
      <w:adjustRightInd w:val="0"/>
      <w:ind w:left="36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83C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13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e Jackson</dc:creator>
  <cp:keywords/>
  <dc:description/>
  <cp:lastModifiedBy>Jackson, Lexie</cp:lastModifiedBy>
  <cp:revision>17</cp:revision>
  <dcterms:created xsi:type="dcterms:W3CDTF">2023-08-09T04:15:00Z</dcterms:created>
  <dcterms:modified xsi:type="dcterms:W3CDTF">2025-04-27T22:01:00Z</dcterms:modified>
</cp:coreProperties>
</file>